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960"/>
        <w:gridCol w:w="6475"/>
        <w:gridCol w:w="1080"/>
        <w:gridCol w:w="1440"/>
      </w:tblGrid>
      <w:tr>
        <w:trPr>
          <w:trHeight w:val="540" w:hRule="atLeast"/>
        </w:trPr>
        <w:tc>
          <w:tcPr>
            <w:tcW w:w="130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Cluster</w:t>
            </w:r>
          </w:p>
        </w:tc>
        <w:tc>
          <w:tcPr>
            <w:tcW w:w="196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Annotation Group</w:t>
            </w:r>
          </w:p>
        </w:tc>
        <w:tc>
          <w:tcPr>
            <w:tcW w:w="6475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al Process/Molecular Function</w:t>
            </w:r>
          </w:p>
        </w:tc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nrichment </w:t>
              <w:br/>
              <w:t>Score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49~lymphocyte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321~leukocyte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376~immune syste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75~cell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10~T cell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65~regulation of cell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9~regulation of lymphocyte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63~regulation of T cell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51~positive regulation of lymphocyte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51~lymphocyte prolifer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68~blood vessel develop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944~vasculature develop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4~blood vessel morph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4~blood vessel morph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25~ang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46~carbohydrat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29~sugar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096~GTPase activa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47~enzyme activa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5~response to vir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5~response to vir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~response to other organ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~response to other organ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4~multi-organis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~response to biotic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5~immun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376~immune syste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~response to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79~nucleotidyltransfer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annotation clust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01~cell divi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9~cell cy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E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79~M p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67~mit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87~M phase of mitotic cell cy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34~nucleosome 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4~protein-DNA complex 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497~chromatin 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~DNA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~chromosome organization and b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~organelle organization and b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~chromosome organization and b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~cellular component organization and b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148~pigment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83~heme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440~pigment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3014~tetrapyrrole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79~porphyrin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59~chromosome segreg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819~sister chromatid segreg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~response to extern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~response to wou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596~blood coag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17~coag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599~hemosta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~response to wou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~response to str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4~inflammatory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other significant ontolog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2~defens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1E-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~response to other organ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42~defense response to bacteri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4~multi-organism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~response to biotic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5~chemotax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30~tax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21~response to chemic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26~locomotory behavi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~behavi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44~hydrogen peroxide ca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43~hydrogen peroxid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0~oxygen and reactive oxygen species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42~response to hydrogen perox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01~peroxidase activity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E-03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5:48:00Z</dcterms:created>
  <dc:creator>Melissa Burke</dc:creator>
  <dc:description/>
  <cp:keywords/>
  <dc:language>en-US</dc:language>
  <cp:lastModifiedBy>Melissa Burke</cp:lastModifiedBy>
  <dcterms:modified xsi:type="dcterms:W3CDTF">2009-12-16T05:49:00Z</dcterms:modified>
  <cp:revision>1</cp:revision>
  <dc:subject/>
  <dc:title>Gene Cluster</dc:title>
</cp:coreProperties>
</file>